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13 File. Uniformity of dosage units of furosemide by weight variation (n = 3)</w:t>
      </w:r>
    </w:p>
    <w:tbl>
      <w:tblPr>
        <w:tblW w:w="9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356"/>
        <w:gridCol w:w="990"/>
        <w:gridCol w:w="1350"/>
        <w:gridCol w:w="1080"/>
        <w:gridCol w:w="1440"/>
        <w:gridCol w:w="1440"/>
        <w:gridCol w:w="648"/>
      </w:tblGrid>
      <w:tr>
        <w:trPr/>
        <w:tc>
          <w:tcPr>
            <w:tcW w:w="99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.No</w:t>
            </w:r>
          </w:p>
        </w:tc>
        <w:tc>
          <w:tcPr>
            <w:tcW w:w="1356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Brand name</w:t>
            </w:r>
          </w:p>
        </w:tc>
        <w:tc>
          <w:tcPr>
            <w:tcW w:w="99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Batch No.</w:t>
            </w:r>
          </w:p>
        </w:tc>
        <w:tc>
          <w:tcPr>
            <w:tcW w:w="135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ample site</w:t>
            </w:r>
          </w:p>
        </w:tc>
        <w:tc>
          <w:tcPr>
            <w:tcW w:w="108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ample code</w:t>
            </w:r>
          </w:p>
        </w:tc>
        <w:tc>
          <w:tcPr>
            <w:tcW w:w="144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verage weight (mg) ± SD</w:t>
            </w:r>
          </w:p>
        </w:tc>
        <w:tc>
          <w:tcPr>
            <w:tcW w:w="1440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% Deviation (Range)</w:t>
            </w:r>
          </w:p>
        </w:tc>
        <w:tc>
          <w:tcPr>
            <w:tcW w:w="648" w:type="dxa"/>
            <w:tcBorders>
              <w:top w:val="thinThickSmallGap" w:sz="2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% RSD</w:t>
            </w:r>
          </w:p>
        </w:tc>
      </w:tr>
      <w:tr>
        <w:trPr/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13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d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605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*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G-01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9.6 ± 2.68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2.30, 2.20)</w:t>
            </w:r>
          </w:p>
        </w:tc>
        <w:tc>
          <w:tcPr>
            <w:tcW w:w="6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4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4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d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G-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3.6 ± 4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6.65, 7.44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sem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J55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G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6.4 ± 4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6.85, 3.9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sito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C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8.85 ± 3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4.94, 3.8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sito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C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irgachef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YC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2.15 ± 4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6.88, 6.0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0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irgachefe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YCG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.55 ± 2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6.53, 4.72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-Denk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Z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-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9.5 ± 1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1.51, 2.5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uz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PL7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irgachef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YC-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2.7 ± 3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3.27, 3.68 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5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-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6.25 ± 4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-10.54, 7.53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8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sito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G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d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G-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2.7 ± 2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3.5, 2.64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00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deb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GG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.0 ± 4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7.79, 7.8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0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-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7.3 ± 4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7.08, 9.97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sem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J55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G-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5.8 ± 2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3.47, 1.96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02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-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7.6 ± 5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8.97, 8.8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sem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01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-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2.8 ± 2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2.78, 3.5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3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abel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Y-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.7 ± 5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-6.61, 10.68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9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uz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PL8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-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.4 ± 4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3.62, 4.93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4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.4 ± 1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2.08, 3.12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1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efrusi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85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-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5.7 ± 5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8.62, 7.5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9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sem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J55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**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G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3.7 ± 3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4.67, 4.4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usem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051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-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1.7 ± 22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2.82, 3.18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4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irgachef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YC-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.3 ± 3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5.46, 6.68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5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-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7.5 ± 3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4.68, 4.68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4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abel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Y-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3.7 ± 4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6.73,7.35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8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sem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2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-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3.6 ±1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1.47, 1.99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rosemid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4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y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M-05’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2.0 ± 2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2.33, 2.33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3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d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G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.6 ± 3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3.88, 6.24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usix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701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irgachefe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YG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.6 ± 4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7.21, 7.13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8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2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uz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PL7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nag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W-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2.4 ± 4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6.01, 4.44)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0</w:t>
            </w:r>
          </w:p>
        </w:tc>
      </w:tr>
      <w:tr>
        <w:trPr/>
        <w:tc>
          <w:tcPr>
            <w:tcW w:w="99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35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uz</w:t>
            </w:r>
          </w:p>
        </w:tc>
        <w:tc>
          <w:tcPr>
            <w:tcW w:w="99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PL763</w:t>
            </w:r>
          </w:p>
        </w:tc>
        <w:tc>
          <w:tcPr>
            <w:tcW w:w="135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la</w:t>
            </w:r>
          </w:p>
        </w:tc>
        <w:tc>
          <w:tcPr>
            <w:tcW w:w="108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D-09’2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0.2 ± 5.94</w:t>
            </w:r>
          </w:p>
        </w:tc>
        <w:tc>
          <w:tcPr>
            <w:tcW w:w="144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-5.97, 6.38)</w:t>
            </w:r>
          </w:p>
        </w:tc>
        <w:tc>
          <w:tcPr>
            <w:tcW w:w="64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9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= Primary Hospital, **= General Hospital, ***= Referral Hospital n= no of replicate</w:t>
      </w:r>
    </w:p>
    <w:p>
      <w:pPr>
        <w:pStyle w:val="Caption"/>
        <w:spacing w:lineRule="auto" w:line="360" w:before="0" w:after="0"/>
        <w:jc w:val="both"/>
        <w:rPr>
          <w:rFonts w:ascii="Times New Roman" w:hAnsi="Times New Roman" w:eastAsia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13:17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